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5E2" w:rsidRDefault="000E2558"/>
    <w:p w:rsidR="000E2558" w:rsidRDefault="000E2558"/>
    <w:p w:rsidR="000E2558" w:rsidRPr="004B5EAC" w:rsidRDefault="000E2558" w:rsidP="000E2558">
      <w:pPr>
        <w:suppressLineNumbers/>
        <w:jc w:val="both"/>
        <w:rPr>
          <w:rFonts w:cstheme="minorHAnsi"/>
          <w:b/>
        </w:rPr>
      </w:pPr>
      <w:r w:rsidRPr="004B5EAC">
        <w:rPr>
          <w:rFonts w:cstheme="minorHAnsi"/>
          <w:b/>
        </w:rPr>
        <w:t>Supplemental Table 2: CSF and Serum Inflammatory marker included in the multiplex assay</w:t>
      </w:r>
    </w:p>
    <w:tbl>
      <w:tblPr>
        <w:tblStyle w:val="TableGrid"/>
        <w:tblW w:w="10116" w:type="dxa"/>
        <w:tblLayout w:type="fixed"/>
        <w:tblLook w:val="04A0" w:firstRow="1" w:lastRow="0" w:firstColumn="1" w:lastColumn="0" w:noHBand="0" w:noVBand="1"/>
      </w:tblPr>
      <w:tblGrid>
        <w:gridCol w:w="490"/>
        <w:gridCol w:w="4750"/>
        <w:gridCol w:w="1474"/>
        <w:gridCol w:w="1701"/>
        <w:gridCol w:w="1701"/>
      </w:tblGrid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flammatory marker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bbreviation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 xml:space="preserve">n = measurable in CSF 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n = measurable in Serum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lpha Fetoprotein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FP</w:t>
            </w:r>
          </w:p>
        </w:tc>
        <w:tc>
          <w:tcPr>
            <w:tcW w:w="1701" w:type="dxa"/>
          </w:tcPr>
          <w:p w:rsidR="000E2558" w:rsidRPr="004B5EAC" w:rsidDel="007F652D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; PD: 32</w:t>
            </w:r>
          </w:p>
        </w:tc>
        <w:tc>
          <w:tcPr>
            <w:tcW w:w="1701" w:type="dxa"/>
          </w:tcPr>
          <w:p w:rsidR="000E2558" w:rsidRPr="004B5EAC" w:rsidDel="007F652D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9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Brain Derived Neurotrophic Factor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BDNF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0; PD: 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5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Cancer Antigen 125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CA-12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8; PD: 41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30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Carcinoembryonic Antigen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CE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7; PD: 9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0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Creatine</w:t>
            </w:r>
            <w:proofErr w:type="spellEnd"/>
            <w:r w:rsidRPr="004B5EAC">
              <w:rPr>
                <w:rFonts w:cstheme="minorHAnsi"/>
              </w:rPr>
              <w:t xml:space="preserve"> Kinase Muscle Brain type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CKMB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5; PD: 4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0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Epithelial-derived neutrophil-activating peptide 78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ENA-7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9; PD: 199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7; PD: 451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7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FactorVII</w:t>
            </w:r>
            <w:proofErr w:type="spellEnd"/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FactorVII</w:t>
            </w:r>
            <w:proofErr w:type="spellEnd"/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3; PD: 8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8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Fatty Acid Binding Protein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FABP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7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4; PD: 297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9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Growth Hormone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GH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7; PD: 15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3; PD: 29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0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mmunoglobulin E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IgE</w:t>
            </w:r>
            <w:proofErr w:type="spellEnd"/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; PD: 1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1; PD: 287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1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cellular Adhesion Molecule 1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CAM-1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299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2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 alpha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 alph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7; PD: 12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8; PD: 229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3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 beta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 bet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; PD: 4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97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4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2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7; PD: 4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9; PD: 1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5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3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; PD: 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; PD: 88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6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4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4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1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437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7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5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0; PD: 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0; PD: 25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8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6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6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7; PD: 224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298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9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7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1; PD: 16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5; PD: 199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0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8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444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1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0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7; PD: 214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5; PD: 360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2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2p40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2p4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1; PD: 179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8; PD: 39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lastRenderedPageBreak/>
              <w:t>23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2p70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2p7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0; PD: 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0; PD: 3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4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3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3; PD: 27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1; PD: 224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5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5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0; PD: 24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3; PD: 31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6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6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6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3; PD: 26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50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7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nterleukin-18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IL-1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0; PD: 174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4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8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Leptin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Leptin</w:t>
            </w:r>
          </w:p>
        </w:tc>
        <w:tc>
          <w:tcPr>
            <w:tcW w:w="1701" w:type="dxa"/>
          </w:tcPr>
          <w:p w:rsidR="000E2558" w:rsidRPr="004B5EAC" w:rsidDel="007F652D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1; PD: 282</w:t>
            </w:r>
          </w:p>
        </w:tc>
        <w:tc>
          <w:tcPr>
            <w:tcW w:w="1701" w:type="dxa"/>
          </w:tcPr>
          <w:p w:rsidR="000E2558" w:rsidRPr="004B5EAC" w:rsidDel="007F652D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99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9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Lymphotactin</w:t>
            </w:r>
            <w:proofErr w:type="spellEnd"/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Lymphotactin</w:t>
            </w:r>
            <w:proofErr w:type="spellEnd"/>
          </w:p>
        </w:tc>
        <w:tc>
          <w:tcPr>
            <w:tcW w:w="1701" w:type="dxa"/>
          </w:tcPr>
          <w:p w:rsidR="000E2558" w:rsidRPr="004B5EAC" w:rsidDel="00606480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0; PD: 96</w:t>
            </w:r>
          </w:p>
        </w:tc>
        <w:tc>
          <w:tcPr>
            <w:tcW w:w="1701" w:type="dxa"/>
          </w:tcPr>
          <w:p w:rsidR="000E2558" w:rsidRPr="004B5EAC" w:rsidDel="00606480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6; PD: 205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0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acrophage Derived Chemokine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DC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; PD: 16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5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1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acrophage Inflammatory Protein 1 Beta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IP-1 bet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9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4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2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atrix Metallopeptidase 3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MP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29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0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3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atrix Metallopeptidase 9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MP9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6; PD: 101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4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onocyte Chemoattractant Protein 1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MCP-1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297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7; PD: 449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5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Prostate Specific Antigen (free)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PSA-f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7; PD: 17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29; PD: 196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6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Stem Cell Factor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SCF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0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5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7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Thyreoperoxidase</w:t>
            </w:r>
            <w:proofErr w:type="spellEnd"/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PO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6; PD: 265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8; PD: 452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8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hyroid Stimulating Hormone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SH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4; PD: 223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297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9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issue Factor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F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5; PD: 298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4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0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Tumor</w:t>
            </w:r>
            <w:proofErr w:type="spellEnd"/>
            <w:r w:rsidRPr="004B5EAC">
              <w:rPr>
                <w:rFonts w:cstheme="minorHAnsi"/>
              </w:rPr>
              <w:t xml:space="preserve"> Necrosis Factor alpha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NF-alph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15; PD: 5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46; PD: 303</w:t>
            </w:r>
          </w:p>
        </w:tc>
      </w:tr>
      <w:tr w:rsidR="000E2558" w:rsidRPr="004B5EAC" w:rsidTr="00035955">
        <w:tc>
          <w:tcPr>
            <w:tcW w:w="49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1</w:t>
            </w:r>
          </w:p>
        </w:tc>
        <w:tc>
          <w:tcPr>
            <w:tcW w:w="4750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Tumor</w:t>
            </w:r>
            <w:proofErr w:type="spellEnd"/>
            <w:r w:rsidRPr="004B5EAC">
              <w:rPr>
                <w:rFonts w:cstheme="minorHAnsi"/>
              </w:rPr>
              <w:t xml:space="preserve"> Necrosis Factor beta</w:t>
            </w:r>
          </w:p>
        </w:tc>
        <w:tc>
          <w:tcPr>
            <w:tcW w:w="1474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TNF-beta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3; PD: 222</w:t>
            </w:r>
          </w:p>
        </w:tc>
        <w:tc>
          <w:tcPr>
            <w:tcW w:w="1701" w:type="dxa"/>
          </w:tcPr>
          <w:p w:rsidR="000E2558" w:rsidRPr="004B5EAC" w:rsidRDefault="000E2558" w:rsidP="00035955">
            <w:pPr>
              <w:suppressLineNumbers/>
              <w:spacing w:line="276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C: 38; PD: 361</w:t>
            </w:r>
          </w:p>
        </w:tc>
      </w:tr>
    </w:tbl>
    <w:p w:rsidR="000E2558" w:rsidRPr="00464529" w:rsidRDefault="000E2558" w:rsidP="000E2558"/>
    <w:p w:rsidR="000E2558" w:rsidRDefault="000E2558">
      <w:bookmarkStart w:id="0" w:name="_GoBack"/>
      <w:bookmarkEnd w:id="0"/>
    </w:p>
    <w:sectPr w:rsidR="000E2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558"/>
    <w:rsid w:val="000E2558"/>
    <w:rsid w:val="0057026A"/>
    <w:rsid w:val="006B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5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55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5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55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rishankar</dc:creator>
  <cp:lastModifiedBy> Gowrishankar</cp:lastModifiedBy>
  <cp:revision>1</cp:revision>
  <dcterms:created xsi:type="dcterms:W3CDTF">2022-02-21T11:52:00Z</dcterms:created>
  <dcterms:modified xsi:type="dcterms:W3CDTF">2022-02-21T11:54:00Z</dcterms:modified>
</cp:coreProperties>
</file>